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90D" w:rsidRDefault="0061490D" w:rsidP="0061490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2. </w:t>
      </w:r>
      <w:r w:rsidRPr="00B6477F">
        <w:rPr>
          <w:rFonts w:ascii="Times New Roman" w:hAnsi="Times New Roman" w:cs="Times New Roman"/>
          <w:sz w:val="24"/>
          <w:szCs w:val="24"/>
        </w:rPr>
        <w:t>The summary of whole genome shotgun data</w:t>
      </w:r>
    </w:p>
    <w:tbl>
      <w:tblPr>
        <w:tblW w:w="1447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8"/>
        <w:gridCol w:w="1474"/>
        <w:gridCol w:w="798"/>
        <w:gridCol w:w="921"/>
        <w:gridCol w:w="1320"/>
        <w:gridCol w:w="1311"/>
        <w:gridCol w:w="1199"/>
        <w:gridCol w:w="1323"/>
        <w:gridCol w:w="1303"/>
        <w:gridCol w:w="982"/>
        <w:gridCol w:w="1134"/>
        <w:gridCol w:w="850"/>
        <w:gridCol w:w="851"/>
      </w:tblGrid>
      <w:tr w:rsidR="0061490D" w:rsidRPr="00B6477F" w:rsidTr="0061490D">
        <w:trPr>
          <w:trHeight w:val="132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amples*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equencing reads**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Read length (</w:t>
            </w:r>
            <w:proofErr w:type="spellStart"/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bp</w:t>
            </w:r>
            <w:proofErr w:type="spellEnd"/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Total yield (</w:t>
            </w:r>
            <w:proofErr w:type="spellStart"/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bp</w:t>
            </w:r>
            <w:proofErr w:type="spellEnd"/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Throughput mean depth (X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e-duplicated read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e-duplicated reads % (out of total reads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appable</w:t>
            </w:r>
            <w:proofErr w:type="spellEnd"/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reads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appable</w:t>
            </w:r>
            <w:proofErr w:type="spellEnd"/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reads % (out of De-duplicated reads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appable</w:t>
            </w:r>
            <w:proofErr w:type="spellEnd"/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yield (</w:t>
            </w:r>
            <w:proofErr w:type="spellStart"/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bp</w:t>
            </w:r>
            <w:proofErr w:type="spellEnd"/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)         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appable</w:t>
            </w:r>
            <w:proofErr w:type="spellEnd"/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mean depth (X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% </w:t>
            </w:r>
            <w:r w:rsidRPr="00B6477F">
              <w:rPr>
                <w:rFonts w:ascii="돋움" w:eastAsia="돋움" w:hAnsi="돋움" w:cs="Arial" w:hint="eastAsia"/>
                <w:b/>
                <w:bCs/>
                <w:color w:val="000000"/>
                <w:kern w:val="0"/>
                <w:szCs w:val="20"/>
              </w:rPr>
              <w:t>≥</w:t>
            </w:r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20X coverag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% </w:t>
            </w:r>
            <w:r w:rsidRPr="00B6477F">
              <w:rPr>
                <w:rFonts w:ascii="돋움" w:eastAsia="돋움" w:hAnsi="돋움" w:cs="Arial" w:hint="eastAsia"/>
                <w:b/>
                <w:bCs/>
                <w:color w:val="000000"/>
                <w:kern w:val="0"/>
                <w:szCs w:val="20"/>
              </w:rPr>
              <w:t>≥</w:t>
            </w:r>
            <w:r w:rsidRPr="00B647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30X coverage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09,303,59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6,39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7.2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21,425,520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7.6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96,493,644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6.0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9,4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1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7.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9.3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81,193,94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7,17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1.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68,308,648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5.5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39,376,98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7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,9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3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0.2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12,376,40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6,8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7.4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26,052,682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7.9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98,921,057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7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9,8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1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1.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9.3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98,425,09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4,76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6.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05,139,392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6.6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77,735,166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5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6,6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7.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5.9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91,615,92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8,74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1.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80,288,418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5.9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50,897,946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7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7,6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4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7.7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08,000,83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6,2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7.2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13,134,292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6.6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85,320,58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5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7,7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0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1.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3.7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12,888,52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21,9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2.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93,087,484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5.3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60,310,51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3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9,0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4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3.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0.3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96,810,13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34,52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7.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36,514,414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2.1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96,906,858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.6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4,5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6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5.3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44,658,25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26,69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4.3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05,211,798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3.5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70,322,267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1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0,5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5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1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6.3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90,685,23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8,60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1.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78,658,800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5.8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48,873,58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6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7,3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4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.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4.1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93,476,14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9,02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1.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28,996,018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1.9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03,929,460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6.6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5,5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6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2.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8.7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75,516,71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31,32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5.9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96,699,078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1.0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67,490,239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6.3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5,1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1.3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33,771,92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25,06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3.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53,325,656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0.4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20,937,639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7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8,1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7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7.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3.9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43,913,49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1,58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9.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74,596,142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0.7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42,903,24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3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6,4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3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3.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9.9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74,265,85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6,13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0.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06,541,954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1.3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71,262,63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0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0,6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5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.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3.3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18,329,10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22,74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2.9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44,193,362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0.9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11,771,309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6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6,7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7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8.7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32,615,95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24,89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3.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57,690,626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1.0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21,345,196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2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8,2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7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6.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6.2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32,670,88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39,9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8.9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49,929,324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1.1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30,675,054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7.7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24,6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3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5.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9.8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92,898,93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8,93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1.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29,640,526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2.0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89,123,72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.4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3,3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6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9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3.7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96,658,26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34,49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7.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20,943,624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1.6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86,588,769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8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7,9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1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9.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9.9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kern w:val="0"/>
                <w:szCs w:val="20"/>
              </w:rPr>
              <w:lastRenderedPageBreak/>
              <w:t>C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88,793,26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33,31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95,751,050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0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54,591,355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3,1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0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kern w:val="0"/>
                <w:szCs w:val="20"/>
              </w:rPr>
              <w:t>C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50,050,76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27,50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57,429,632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9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20,588,360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8,0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3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kern w:val="0"/>
                <w:szCs w:val="20"/>
              </w:rPr>
              <w:t>C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49,173,48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27,37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51,909,772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9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10,958,849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6,6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4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kern w:val="0"/>
                <w:szCs w:val="20"/>
              </w:rPr>
              <w:t>C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61,028,37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4,15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54,636,996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6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11,376,19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3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1,7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6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kern w:val="0"/>
                <w:szCs w:val="20"/>
              </w:rPr>
              <w:t>C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40,272,22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1,04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9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70,048,280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1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28,028,99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,2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4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55,041,06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3,2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9.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29,405,906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3.4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98,474,285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1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9,7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1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3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4.7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53,760,80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3,06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9.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18,419,722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2.0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88,922,198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2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8,3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0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6.1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90,317,98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33,54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6.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19,723,830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0.8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87,210,434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5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3,0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6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7.3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69,863,39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5,47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0.4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33,742,190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2.3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02,626,990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1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0,3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1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3.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6.4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56,558,90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3,48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9.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26,999,518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2.9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96,709,074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2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9,5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1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5.7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94,694,57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9,20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1.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50,189,616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1.8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19,773,55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3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2,9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2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.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0.1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80,488,73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7,07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1.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34,288,872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1.3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00,064,51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.6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0,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1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8.1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60,362,98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4,05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9.9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36,638,606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3.7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02,714,906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.7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0,4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1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3.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6.1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25,814,73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8,87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8.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38,267,818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7.9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08,036,087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3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1,2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1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2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1.0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17,860,22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7,67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7.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36,986,404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8.7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11,023,215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9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1,6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2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2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1.1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32,545,50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24,88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3.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63,407,340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1.7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12,859,717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3.4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6,9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7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3.9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82,868,05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2,43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5.8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36,499,610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3.2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591,066,010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2.9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8,6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1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1.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0.8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55,065,09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3,25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9.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99,560,412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2.6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56,750,764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3.9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8,5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4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6.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6.7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759,208,72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3,88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97512430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2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50696589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3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76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5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743,341,19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1,50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9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90719758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3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42778700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3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64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3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804,629,02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20,69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2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40433446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2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9828482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47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3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884,177,55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32,62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07540784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1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56408858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34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8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797,243,83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9,58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2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38823662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3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96666129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44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2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737,750,02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0,66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9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82215916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3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41215766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61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4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N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757,958,18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13,69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98074374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2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5689869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85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6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kern w:val="0"/>
                <w:szCs w:val="20"/>
              </w:rPr>
              <w:t>31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23,352,638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38,50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9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55,038,666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3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07,365,80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21,1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1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kern w:val="0"/>
                <w:szCs w:val="20"/>
              </w:rPr>
              <w:t>32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26,421,95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23,96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3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62,635,160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2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20,791,758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8,1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6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kern w:val="0"/>
                <w:szCs w:val="20"/>
              </w:rPr>
              <w:t>33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10,046,52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21,50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3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39,885,782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1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699,652,296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4,9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4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kern w:val="0"/>
                <w:szCs w:val="20"/>
              </w:rPr>
              <w:t>34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14,124,76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22,11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3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57,778,802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3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16,601,82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7,4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4 </w:t>
            </w:r>
          </w:p>
        </w:tc>
      </w:tr>
      <w:tr w:rsidR="0061490D" w:rsidRPr="00B6477F" w:rsidTr="0061490D">
        <w:trPr>
          <w:trHeight w:val="348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kern w:val="0"/>
                <w:szCs w:val="20"/>
              </w:rPr>
              <w:t>35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19,133,546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50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22,870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43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57,192,374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2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708,490,893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4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106,27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9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90D" w:rsidRPr="00B6477F" w:rsidRDefault="0061490D" w:rsidP="005F2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6477F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84 </w:t>
            </w:r>
          </w:p>
        </w:tc>
      </w:tr>
    </w:tbl>
    <w:p w:rsidR="0061490D" w:rsidRDefault="0061490D" w:rsidP="0061490D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  <w:r w:rsidRPr="00B6477F">
        <w:rPr>
          <w:rFonts w:ascii="Times New Roman" w:hAnsi="Times New Roman" w:cs="Times New Roman"/>
          <w:sz w:val="24"/>
          <w:szCs w:val="24"/>
        </w:rPr>
        <w:t>*The tumor and matched normal genomes are discriminated with the use of 'C' and 'N', respectively.</w:t>
      </w:r>
    </w:p>
    <w:p w:rsidR="005750F4" w:rsidRPr="0061490D" w:rsidRDefault="0061490D" w:rsidP="0061490D">
      <w:pPr>
        <w:wordWrap/>
        <w:adjustRightInd w:val="0"/>
        <w:snapToGrid w:val="0"/>
        <w:spacing w:after="0" w:line="200" w:lineRule="atLeast"/>
        <w:rPr>
          <w:rFonts w:ascii="Times New Roman" w:hAnsi="Times New Roman" w:cs="Times New Roman"/>
          <w:sz w:val="24"/>
          <w:szCs w:val="24"/>
        </w:rPr>
      </w:pPr>
      <w:r w:rsidRPr="00B6477F">
        <w:rPr>
          <w:rFonts w:ascii="Times New Roman" w:hAnsi="Times New Roman" w:cs="Times New Roman"/>
          <w:sz w:val="24"/>
          <w:szCs w:val="24"/>
        </w:rPr>
        <w:t>**The mean and median coverage as well as the % of bases (&gt;= 20 reads) were calculated onto the targeted regions.</w:t>
      </w:r>
      <w:bookmarkStart w:id="0" w:name="_GoBack"/>
      <w:bookmarkEnd w:id="0"/>
    </w:p>
    <w:sectPr w:rsidR="005750F4" w:rsidRPr="0061490D" w:rsidSect="0061490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90D"/>
    <w:rsid w:val="00267A7D"/>
    <w:rsid w:val="0061490D"/>
    <w:rsid w:val="00E1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490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490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13</Words>
  <Characters>4636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］Ｐ９ＦＪ＝０Ｉ</dc:creator>
  <cp:lastModifiedBy>　］Ｐ９ＦＪ＝０Ｉ　</cp:lastModifiedBy>
  <cp:revision>1</cp:revision>
  <dcterms:created xsi:type="dcterms:W3CDTF">2018-08-13T08:24:00Z</dcterms:created>
  <dcterms:modified xsi:type="dcterms:W3CDTF">2018-08-13T08:26:00Z</dcterms:modified>
</cp:coreProperties>
</file>